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96806" w14:textId="77777777" w:rsidR="00D80B8E" w:rsidRPr="004B3D34" w:rsidRDefault="00D80B8E" w:rsidP="00D80B8E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  <w:bookmarkStart w:id="0" w:name="OLE_LINK117"/>
      <w:bookmarkStart w:id="1" w:name="OLE_LINK118"/>
      <w:r w:rsidRPr="004B3D34">
        <w:rPr>
          <w:rFonts w:ascii="Helvetica" w:eastAsiaTheme="minorEastAsia" w:hAnsi="Helvetica" w:cs="Helvetica"/>
          <w:color w:val="000000"/>
          <w:lang w:val="en-GB"/>
        </w:rPr>
        <w:t xml:space="preserve">Supplementary Table S1 </w:t>
      </w:r>
      <w:bookmarkEnd w:id="0"/>
      <w:bookmarkEnd w:id="1"/>
      <w:proofErr w:type="spellStart"/>
      <w:r w:rsidRPr="004B3D34">
        <w:rPr>
          <w:rFonts w:ascii="Helvetica" w:eastAsiaTheme="minorEastAsia" w:hAnsi="Helvetica" w:cs="Helvetica"/>
          <w:color w:val="000000"/>
          <w:lang w:val="en-GB"/>
        </w:rPr>
        <w:t>Etiologies</w:t>
      </w:r>
      <w:proofErr w:type="spellEnd"/>
      <w:r w:rsidRPr="004B3D34">
        <w:rPr>
          <w:rFonts w:ascii="Helvetica" w:eastAsiaTheme="minorEastAsia" w:hAnsi="Helvetica" w:cs="Helvetica"/>
          <w:color w:val="000000"/>
          <w:lang w:val="en-GB"/>
        </w:rPr>
        <w:t xml:space="preserve"> of the cirrhotic livers</w:t>
      </w:r>
    </w:p>
    <w:p w14:paraId="080859DE" w14:textId="77777777" w:rsidR="00D80B8E" w:rsidRPr="004B3D34" w:rsidRDefault="00D80B8E" w:rsidP="00D80B8E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182"/>
      </w:tblGrid>
      <w:tr w:rsidR="00D80B8E" w:rsidRPr="004B3D34" w14:paraId="1119CECC" w14:textId="77777777" w:rsidTr="00D710D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36C4927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bookmarkStart w:id="2" w:name="OLE_LINK119"/>
            <w:bookmarkStart w:id="3" w:name="OLE_LINK120"/>
            <w:r w:rsidRPr="004B3D34">
              <w:rPr>
                <w:rFonts w:eastAsiaTheme="minorEastAsia"/>
                <w:color w:val="000000"/>
                <w:lang w:val="en-GB"/>
              </w:rPr>
              <w:t>Number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</w:tcPr>
          <w:p w14:paraId="2C3F3D27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proofErr w:type="spellStart"/>
            <w:r w:rsidRPr="004B3D34">
              <w:rPr>
                <w:rFonts w:eastAsiaTheme="minorEastAsia"/>
                <w:color w:val="000000"/>
                <w:lang w:val="en-GB"/>
              </w:rPr>
              <w:t>Etiology</w:t>
            </w:r>
            <w:proofErr w:type="spellEnd"/>
          </w:p>
        </w:tc>
      </w:tr>
      <w:tr w:rsidR="00D80B8E" w:rsidRPr="004B3D34" w14:paraId="5FD70196" w14:textId="77777777" w:rsidTr="00D710D1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F227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1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A8F45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irrhosis due to alpha-1 antitrypsin deficiency</w:t>
            </w:r>
          </w:p>
        </w:tc>
      </w:tr>
      <w:tr w:rsidR="00D80B8E" w:rsidRPr="004B3D34" w14:paraId="5B1EB243" w14:textId="77777777" w:rsidTr="00D710D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64C82F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2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14:paraId="7360941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NASH cirrhosis with 25% steatosis</w:t>
            </w:r>
          </w:p>
        </w:tc>
      </w:tr>
      <w:tr w:rsidR="00D80B8E" w:rsidRPr="004B3D34" w14:paraId="05F716F2" w14:textId="77777777" w:rsidTr="00D710D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A9A841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14:paraId="5EA89F60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0841B2">
              <w:rPr>
                <w:rFonts w:eastAsiaTheme="minorEastAsia"/>
                <w:color w:val="000000"/>
                <w:lang w:val="en-GB"/>
              </w:rPr>
              <w:t>NASH cirrhosis</w:t>
            </w:r>
          </w:p>
        </w:tc>
      </w:tr>
      <w:tr w:rsidR="00D80B8E" w:rsidRPr="004B3D34" w14:paraId="4205511B" w14:textId="77777777" w:rsidTr="00D710D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37F90F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14:paraId="455AA8AA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NASH cirrhosis</w:t>
            </w:r>
          </w:p>
        </w:tc>
      </w:tr>
      <w:tr w:rsidR="00D80B8E" w:rsidRPr="004B3D34" w14:paraId="2D36B134" w14:textId="77777777" w:rsidTr="00D710D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05605C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5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14:paraId="264E8450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Post-alcoholic</w:t>
            </w:r>
            <w:r>
              <w:rPr>
                <w:rFonts w:eastAsiaTheme="minorEastAsia"/>
                <w:color w:val="000000"/>
                <w:lang w:val="en-GB"/>
              </w:rPr>
              <w:t xml:space="preserve"> cirrhosis</w:t>
            </w:r>
          </w:p>
        </w:tc>
      </w:tr>
      <w:tr w:rsidR="00D80B8E" w:rsidRPr="004B3D34" w14:paraId="2BE93491" w14:textId="77777777" w:rsidTr="00D710D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38DDF3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14:paraId="6EA786BF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PSC with biliary cirrhosis</w:t>
            </w:r>
          </w:p>
        </w:tc>
      </w:tr>
      <w:tr w:rsidR="00D80B8E" w:rsidRPr="004B3D34" w14:paraId="1E847DB8" w14:textId="77777777" w:rsidTr="00D710D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56CC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cHL7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8ABD3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NASH cirrhosis</w:t>
            </w:r>
          </w:p>
        </w:tc>
      </w:tr>
      <w:bookmarkEnd w:id="2"/>
      <w:bookmarkEnd w:id="3"/>
    </w:tbl>
    <w:p w14:paraId="5BD7BAEF" w14:textId="77777777" w:rsidR="00D80B8E" w:rsidRPr="004B3D34" w:rsidRDefault="00D80B8E" w:rsidP="00D80B8E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7E2B3A69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B6CDB4F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7A2647A1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2996D4D7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1A6FFE92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585DEEF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0BC66400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4F6FA10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21E41C25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4718733C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10099CB1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BCCE83F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EF6B0B2" w14:textId="77777777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38E58783" w14:textId="77777777" w:rsidR="00D80B8E" w:rsidRPr="004B3D34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88C872D" w14:textId="77777777" w:rsidR="00D80B8E" w:rsidRPr="004B3D34" w:rsidRDefault="00D80B8E" w:rsidP="00D80B8E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  <w:bookmarkStart w:id="4" w:name="OLE_LINK75"/>
      <w:bookmarkStart w:id="5" w:name="OLE_LINK76"/>
      <w:r w:rsidRPr="004B3D34">
        <w:rPr>
          <w:rFonts w:ascii="Helvetica" w:eastAsiaTheme="minorEastAsia" w:hAnsi="Helvetica" w:cs="Helvetica"/>
          <w:color w:val="000000"/>
          <w:lang w:val="en-GB"/>
        </w:rPr>
        <w:lastRenderedPageBreak/>
        <w:t xml:space="preserve">Supplementary Table S2 List of primers used for </w:t>
      </w:r>
      <w:proofErr w:type="spellStart"/>
      <w:r w:rsidRPr="004B3D34">
        <w:rPr>
          <w:rFonts w:ascii="Helvetica" w:eastAsiaTheme="minorEastAsia" w:hAnsi="Helvetica" w:cs="Helvetica"/>
          <w:color w:val="000000"/>
          <w:lang w:val="en-GB"/>
        </w:rPr>
        <w:t>qRT</w:t>
      </w:r>
      <w:proofErr w:type="spellEnd"/>
      <w:r w:rsidRPr="004B3D34">
        <w:rPr>
          <w:rFonts w:ascii="Helvetica" w:eastAsiaTheme="minorEastAsia" w:hAnsi="Helvetica" w:cs="Helvetica"/>
          <w:color w:val="000000"/>
          <w:lang w:val="en-GB"/>
        </w:rPr>
        <w:t>-PCR</w:t>
      </w:r>
    </w:p>
    <w:p w14:paraId="222ABA57" w14:textId="77777777" w:rsidR="00D80B8E" w:rsidRPr="004B3D34" w:rsidRDefault="00D80B8E" w:rsidP="00D80B8E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2"/>
        <w:gridCol w:w="1206"/>
        <w:gridCol w:w="3316"/>
        <w:gridCol w:w="3296"/>
      </w:tblGrid>
      <w:tr w:rsidR="00D80B8E" w:rsidRPr="004B3D34" w14:paraId="4CBDEA67" w14:textId="77777777" w:rsidTr="00D710D1"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5C3B7225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F96EDC6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Gene symbol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0C2CBA32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Forward sequence</w:t>
            </w:r>
          </w:p>
        </w:tc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</w:tcPr>
          <w:p w14:paraId="2AEFCDF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Reverse sequence</w:t>
            </w:r>
          </w:p>
        </w:tc>
      </w:tr>
      <w:tr w:rsidR="00D80B8E" w:rsidRPr="004B3D34" w14:paraId="5995F893" w14:textId="77777777" w:rsidTr="00D710D1"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6518D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bookmarkStart w:id="6" w:name="_Hlk119927825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369C9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Col1a1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E1C82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 xml:space="preserve">TGACTGGAAGAGCGGAGAGT 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894EC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 xml:space="preserve">ATCCATCGGTCATGCTCTCT </w:t>
            </w:r>
          </w:p>
        </w:tc>
      </w:tr>
      <w:bookmarkEnd w:id="6"/>
      <w:tr w:rsidR="00D80B8E" w:rsidRPr="004B3D34" w14:paraId="72E55BE9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96E0D3F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DFF0EA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Serpinh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7CE2755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GGTCACCAAGGATGTGGA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16BD2FF4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AGCTTCTCCTTCTCGTCGT</w:t>
            </w:r>
          </w:p>
        </w:tc>
      </w:tr>
      <w:tr w:rsidR="00D80B8E" w:rsidRPr="004B3D34" w14:paraId="1C34FE33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403E34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4339296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Ctgf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98B2BE7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CAAAGCAGCTGCAAATACC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7B202B95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GGCCAAATGTGTCTTCCAGT</w:t>
            </w:r>
          </w:p>
        </w:tc>
      </w:tr>
      <w:tr w:rsidR="00D80B8E" w:rsidRPr="004B3D34" w14:paraId="57C58C21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808A2CD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Mou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E5A55C2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Acta2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A98D1A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CTACTGCCGAGCGTGAGAT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43B02699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CAATGAAAGATGGCTGGAA</w:t>
            </w:r>
          </w:p>
        </w:tc>
      </w:tr>
      <w:tr w:rsidR="00D80B8E" w:rsidRPr="004B3D34" w14:paraId="22E23198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09DB1F1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CC0503A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B7875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Serpine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8D2AD92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GCCAGATTTATCATCAATGACTGG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15596E1E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GGAGAGGTGCACATCTTTCTCAAAG</w:t>
            </w:r>
          </w:p>
        </w:tc>
      </w:tr>
      <w:tr w:rsidR="00D80B8E" w:rsidRPr="004B3D34" w14:paraId="58C3FB5F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A954CA3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CAA00CD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Il1b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10ED8E6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TCCACCTCAATGGACAGA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047D5F77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CCGTCTTTCATTACACAGG</w:t>
            </w:r>
          </w:p>
        </w:tc>
      </w:tr>
      <w:tr w:rsidR="00D80B8E" w:rsidRPr="004B3D34" w14:paraId="34AB27DC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8F4C9E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17B32D3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Il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E599203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CTACCAAACTGGATATAATCAGG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1D4329E6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CAGGTAGCTATGGTACTCCAGAA</w:t>
            </w:r>
          </w:p>
        </w:tc>
      </w:tr>
      <w:tr w:rsidR="00D80B8E" w:rsidRPr="004B3D34" w14:paraId="1BF6C8A9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24EB74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699464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Tnfa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316E6C3D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TGTAGCCCACGTCGTAGC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743B2491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TTGAGATCCATGCCGTTG</w:t>
            </w:r>
          </w:p>
        </w:tc>
      </w:tr>
      <w:tr w:rsidR="00D80B8E" w:rsidRPr="004B3D34" w14:paraId="458FE5F1" w14:textId="77777777" w:rsidTr="00D710D1"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CCA24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3C39B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Gapdh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40D2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CAGTCCATGCCATCACTGC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9E7D7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ATCCACGACGGACACATTG</w:t>
            </w:r>
          </w:p>
        </w:tc>
      </w:tr>
      <w:tr w:rsidR="00D80B8E" w:rsidRPr="004B3D34" w14:paraId="05E64B89" w14:textId="77777777" w:rsidTr="00D710D1"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5294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DDFE9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COL1A1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3DA4B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AATCACCTGCGTACAGAACGCC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A3169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GGCAGGGCTCGGGTTTC</w:t>
            </w:r>
          </w:p>
        </w:tc>
      </w:tr>
      <w:tr w:rsidR="00D80B8E" w:rsidRPr="004B3D34" w14:paraId="4296E60D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EC77B2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0B8D8F6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SERPINH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E67FB0E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CCCACCGTGGTGCCGC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06172FF1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CCAGGGCCGCCTCCAGGAG</w:t>
            </w:r>
          </w:p>
        </w:tc>
      </w:tr>
      <w:tr w:rsidR="00D80B8E" w:rsidRPr="004B3D34" w14:paraId="390D41F6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2044EB9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A4CEC6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CTGF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24169D37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ACGGCGAGGTCATGAAGAAGAAC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129A0061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sz w:val="18"/>
                <w:szCs w:val="18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ACTCTCTGGCTTCATGCCATGTCT</w:t>
            </w:r>
          </w:p>
        </w:tc>
      </w:tr>
      <w:tr w:rsidR="00D80B8E" w:rsidRPr="004B3D34" w14:paraId="6E91999D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A84119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lang w:val="en-GB"/>
              </w:rPr>
              <w:t>Huma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DD647E7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ACTA2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091515E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GGGGGTGATGGTGGGA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71EB6514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TGATGCCATGTTCTATCGG</w:t>
            </w:r>
          </w:p>
        </w:tc>
      </w:tr>
      <w:tr w:rsidR="00D80B8E" w:rsidRPr="004B3D34" w14:paraId="701CBC92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2BF04DC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52A4A41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B7875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SERPINE1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26F93C0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ACGAGTCTTTCAGACCAA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1D841B6C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GGCAAATGTCTTCTCTTCC</w:t>
            </w:r>
          </w:p>
        </w:tc>
      </w:tr>
      <w:tr w:rsidR="00D80B8E" w:rsidRPr="004B3D34" w14:paraId="3F5A5822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7B320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63B6CFF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IL1B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50D1316D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TGATGGCTTATTACAGTGGCA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046204AF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TCGGAGATTCGTAGCTGGA</w:t>
            </w:r>
          </w:p>
        </w:tc>
      </w:tr>
      <w:tr w:rsidR="00D80B8E" w:rsidRPr="004B3D34" w14:paraId="7F9A402B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7F3F0C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4692018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IL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400100BA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ACTCACCTCTTCAGAACGAATT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0185A868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CATCTTTGGAAGGTTCAGGTTG</w:t>
            </w:r>
          </w:p>
        </w:tc>
      </w:tr>
      <w:tr w:rsidR="00D80B8E" w:rsidRPr="004B3D34" w14:paraId="50964FAA" w14:textId="77777777" w:rsidTr="00D710D1"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B9CC022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783D02A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TNFA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</w:tcPr>
          <w:p w14:paraId="06D59FBF" w14:textId="77777777" w:rsidR="00D80B8E" w:rsidRPr="00AB7875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GAGGCCAAGCCCTGGTAT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14:paraId="4C5E169C" w14:textId="77777777" w:rsidR="00D80B8E" w:rsidRPr="00AB7875" w:rsidRDefault="00D80B8E" w:rsidP="00D710D1">
            <w:pPr>
              <w:spacing w:line="480" w:lineRule="auto"/>
              <w:jc w:val="both"/>
              <w:rPr>
                <w:rFonts w:cs="ZOKSXZ+Calibri-Light"/>
                <w:color w:val="000000"/>
                <w:sz w:val="18"/>
                <w:szCs w:val="18"/>
                <w:lang w:val="en-GB"/>
              </w:rPr>
            </w:pPr>
            <w:r w:rsidRPr="00AB7875">
              <w:rPr>
                <w:rFonts w:cs="ZOKSXZ+Calibri-Light"/>
                <w:color w:val="000000"/>
                <w:sz w:val="18"/>
                <w:szCs w:val="18"/>
                <w:lang w:val="en-GB"/>
              </w:rPr>
              <w:t>CGGGCCGATTGATCTCAGC</w:t>
            </w:r>
          </w:p>
        </w:tc>
      </w:tr>
      <w:tr w:rsidR="00D80B8E" w:rsidRPr="004B3D34" w14:paraId="59673C5F" w14:textId="77777777" w:rsidTr="00D710D1"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B034D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A72F1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3D34">
              <w:rPr>
                <w:rFonts w:eastAsiaTheme="minorEastAsia"/>
                <w:i/>
                <w:iCs/>
                <w:color w:val="000000"/>
                <w:sz w:val="20"/>
                <w:szCs w:val="20"/>
                <w:lang w:val="en-GB"/>
              </w:rPr>
              <w:t>18S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87CCF" w14:textId="77777777" w:rsidR="00D80B8E" w:rsidRPr="004B3D34" w:rsidRDefault="00D80B8E" w:rsidP="00D710D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CGGCTACCCACATCCAAGGA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1BAA" w14:textId="77777777" w:rsidR="00D80B8E" w:rsidRPr="004B3D34" w:rsidRDefault="00D80B8E" w:rsidP="00D710D1">
            <w:pPr>
              <w:spacing w:line="480" w:lineRule="auto"/>
              <w:jc w:val="both"/>
              <w:rPr>
                <w:rFonts w:eastAsiaTheme="minorEastAsia"/>
                <w:color w:val="000000"/>
                <w:lang w:val="en-GB"/>
              </w:rPr>
            </w:pPr>
            <w:r w:rsidRPr="004B3D34">
              <w:rPr>
                <w:rFonts w:eastAsiaTheme="minorEastAsia"/>
                <w:color w:val="000000"/>
                <w:sz w:val="18"/>
                <w:szCs w:val="18"/>
                <w:lang w:val="en-GB"/>
              </w:rPr>
              <w:t>CCAATTACAGGGCCTCGAAA</w:t>
            </w:r>
          </w:p>
        </w:tc>
      </w:tr>
      <w:bookmarkEnd w:id="4"/>
      <w:bookmarkEnd w:id="5"/>
    </w:tbl>
    <w:p w14:paraId="6883ECD7" w14:textId="2905D0EF" w:rsidR="00D80B8E" w:rsidRDefault="00D80B8E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5F2D1C77" w14:textId="60A9F18C" w:rsidR="00382FD1" w:rsidRDefault="00382FD1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72A46C69" w14:textId="28DFEF35" w:rsidR="00382FD1" w:rsidRDefault="00382FD1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41E3A8F6" w14:textId="1EC130A2" w:rsidR="00382FD1" w:rsidRDefault="00382FD1" w:rsidP="00382FD1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  <w:r w:rsidRPr="004B3D34">
        <w:rPr>
          <w:rFonts w:ascii="Helvetica" w:eastAsiaTheme="minorEastAsia" w:hAnsi="Helvetica" w:cs="Helvetica"/>
          <w:color w:val="000000"/>
          <w:lang w:val="en-GB"/>
        </w:rPr>
        <w:lastRenderedPageBreak/>
        <w:t xml:space="preserve">Supplementary </w:t>
      </w:r>
      <w:r>
        <w:rPr>
          <w:rFonts w:ascii="Helvetica" w:eastAsiaTheme="minorEastAsia" w:hAnsi="Helvetica" w:cs="Helvetica" w:hint="eastAsia"/>
          <w:color w:val="000000"/>
          <w:lang w:val="en-GB"/>
        </w:rPr>
        <w:t>Figure</w:t>
      </w:r>
      <w:r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 w:rsidRPr="004B3D34">
        <w:rPr>
          <w:rFonts w:ascii="Helvetica" w:eastAsiaTheme="minorEastAsia" w:hAnsi="Helvetica" w:cs="Helvetica"/>
          <w:color w:val="000000"/>
          <w:lang w:val="en-GB"/>
        </w:rPr>
        <w:t>S</w:t>
      </w:r>
      <w:r>
        <w:rPr>
          <w:rFonts w:ascii="Helvetica" w:eastAsiaTheme="minorEastAsia" w:hAnsi="Helvetica" w:cs="Helvetica"/>
          <w:color w:val="000000"/>
          <w:lang w:val="en-GB"/>
        </w:rPr>
        <w:t>3</w:t>
      </w:r>
      <w:r w:rsidRPr="004B3D34"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>
        <w:rPr>
          <w:rFonts w:ascii="Helvetica" w:eastAsiaTheme="minorEastAsia" w:hAnsi="Helvetica" w:cs="Helvetica" w:hint="eastAsia"/>
          <w:color w:val="000000"/>
          <w:lang w:val="en-GB"/>
        </w:rPr>
        <w:t>Expression</w:t>
      </w:r>
      <w:r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>
        <w:rPr>
          <w:rFonts w:ascii="Helvetica" w:eastAsiaTheme="minorEastAsia" w:hAnsi="Helvetica" w:cs="Helvetica" w:hint="eastAsia"/>
          <w:color w:val="000000"/>
          <w:lang w:val="en-GB"/>
        </w:rPr>
        <w:t>of</w:t>
      </w:r>
      <w:r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>
        <w:rPr>
          <w:rFonts w:ascii="Helvetica" w:eastAsiaTheme="minorEastAsia" w:hAnsi="Helvetica" w:cs="Helvetica" w:hint="eastAsia"/>
          <w:color w:val="000000"/>
          <w:lang w:val="en-GB"/>
        </w:rPr>
        <w:t>genes</w:t>
      </w:r>
      <w:r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>
        <w:rPr>
          <w:rFonts w:ascii="Helvetica" w:eastAsiaTheme="minorEastAsia" w:hAnsi="Helvetica" w:cs="Helvetica" w:hint="eastAsia"/>
          <w:color w:val="000000"/>
          <w:lang w:val="en-GB"/>
        </w:rPr>
        <w:t>regulated</w:t>
      </w:r>
      <w:r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>
        <w:rPr>
          <w:rFonts w:ascii="Helvetica" w:eastAsiaTheme="minorEastAsia" w:hAnsi="Helvetica" w:cs="Helvetica" w:hint="eastAsia"/>
          <w:color w:val="000000"/>
          <w:lang w:val="en-GB"/>
        </w:rPr>
        <w:t>by</w:t>
      </w:r>
      <w:r>
        <w:rPr>
          <w:rFonts w:ascii="Helvetica" w:eastAsiaTheme="minorEastAsia" w:hAnsi="Helvetica" w:cs="Helvetica"/>
          <w:color w:val="000000"/>
          <w:lang w:val="en-GB"/>
        </w:rPr>
        <w:t xml:space="preserve"> </w:t>
      </w:r>
      <w:r>
        <w:rPr>
          <w:rFonts w:ascii="Helvetica" w:eastAsiaTheme="minorEastAsia" w:hAnsi="Helvetica" w:cs="Helvetica" w:hint="eastAsia"/>
          <w:color w:val="000000"/>
          <w:lang w:val="en-GB"/>
        </w:rPr>
        <w:t>NRG</w:t>
      </w:r>
    </w:p>
    <w:p w14:paraId="74737736" w14:textId="09EE322D" w:rsidR="00382FD1" w:rsidRPr="004B3D34" w:rsidRDefault="00382FD1" w:rsidP="00382FD1">
      <w:pPr>
        <w:autoSpaceDE w:val="0"/>
        <w:autoSpaceDN w:val="0"/>
        <w:adjustRightInd w:val="0"/>
        <w:spacing w:line="480" w:lineRule="auto"/>
        <w:jc w:val="both"/>
        <w:rPr>
          <w:rFonts w:ascii="Helvetica" w:eastAsiaTheme="minorEastAsia" w:hAnsi="Helvetica" w:cs="Helvetica"/>
          <w:color w:val="000000"/>
          <w:lang w:val="en-GB"/>
        </w:rPr>
      </w:pPr>
      <w:r>
        <w:rPr>
          <w:rFonts w:ascii="Helvetica" w:eastAsiaTheme="minorEastAsia" w:hAnsi="Helvetica" w:cs="Helvetica"/>
          <w:noProof/>
          <w:color w:val="000000"/>
          <w:lang w:val="en-GB"/>
          <w14:ligatures w14:val="standardContextual"/>
        </w:rPr>
        <w:drawing>
          <wp:inline distT="0" distB="0" distL="0" distR="0" wp14:anchorId="120791DC" wp14:editId="0E856BD6">
            <wp:extent cx="4897992" cy="7440930"/>
            <wp:effectExtent l="0" t="0" r="444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450" cy="7444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88FDC" w14:textId="77777777" w:rsidR="00382FD1" w:rsidRPr="004B3D34" w:rsidRDefault="00382FD1" w:rsidP="00D80B8E">
      <w:pPr>
        <w:pStyle w:val="ListParagraph"/>
        <w:autoSpaceDE w:val="0"/>
        <w:autoSpaceDN w:val="0"/>
        <w:adjustRightInd w:val="0"/>
        <w:spacing w:line="480" w:lineRule="auto"/>
        <w:ind w:left="1080"/>
        <w:jc w:val="both"/>
        <w:rPr>
          <w:rFonts w:ascii="Helvetica" w:eastAsiaTheme="minorEastAsia" w:hAnsi="Helvetica" w:cs="Helvetica"/>
          <w:color w:val="000000"/>
          <w:lang w:val="en-GB"/>
        </w:rPr>
      </w:pPr>
    </w:p>
    <w:p w14:paraId="3525A03B" w14:textId="77777777" w:rsidR="008E358E" w:rsidRDefault="008E358E"/>
    <w:sectPr w:rsidR="008E358E" w:rsidSect="003277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ZOKSXZ+Calibri-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8E"/>
    <w:rsid w:val="000032B2"/>
    <w:rsid w:val="000B32A6"/>
    <w:rsid w:val="000D03FD"/>
    <w:rsid w:val="000F2867"/>
    <w:rsid w:val="001311B7"/>
    <w:rsid w:val="001512CC"/>
    <w:rsid w:val="001A0BFC"/>
    <w:rsid w:val="001E725B"/>
    <w:rsid w:val="002273EB"/>
    <w:rsid w:val="002276EF"/>
    <w:rsid w:val="00235C11"/>
    <w:rsid w:val="00274F2E"/>
    <w:rsid w:val="002A2BE5"/>
    <w:rsid w:val="002B1239"/>
    <w:rsid w:val="002B3BD3"/>
    <w:rsid w:val="002E1B00"/>
    <w:rsid w:val="00327705"/>
    <w:rsid w:val="003432DD"/>
    <w:rsid w:val="00382FD1"/>
    <w:rsid w:val="00404004"/>
    <w:rsid w:val="00431B9D"/>
    <w:rsid w:val="00492F37"/>
    <w:rsid w:val="00495B7B"/>
    <w:rsid w:val="005F4AD5"/>
    <w:rsid w:val="00620201"/>
    <w:rsid w:val="006937C3"/>
    <w:rsid w:val="006F35A2"/>
    <w:rsid w:val="0071521C"/>
    <w:rsid w:val="0075280A"/>
    <w:rsid w:val="00757047"/>
    <w:rsid w:val="00772387"/>
    <w:rsid w:val="007A1C83"/>
    <w:rsid w:val="007D5DA2"/>
    <w:rsid w:val="0082232F"/>
    <w:rsid w:val="00881503"/>
    <w:rsid w:val="00890B03"/>
    <w:rsid w:val="00897BE8"/>
    <w:rsid w:val="008C36A4"/>
    <w:rsid w:val="008E358E"/>
    <w:rsid w:val="009410F1"/>
    <w:rsid w:val="009B5F02"/>
    <w:rsid w:val="009F73BF"/>
    <w:rsid w:val="00A14081"/>
    <w:rsid w:val="00A87C68"/>
    <w:rsid w:val="00A92255"/>
    <w:rsid w:val="00B03611"/>
    <w:rsid w:val="00B306C9"/>
    <w:rsid w:val="00B47053"/>
    <w:rsid w:val="00BA5063"/>
    <w:rsid w:val="00BC6A45"/>
    <w:rsid w:val="00C0566A"/>
    <w:rsid w:val="00C06112"/>
    <w:rsid w:val="00C57B7A"/>
    <w:rsid w:val="00C66145"/>
    <w:rsid w:val="00CA2E65"/>
    <w:rsid w:val="00CE1FDF"/>
    <w:rsid w:val="00D05311"/>
    <w:rsid w:val="00D151BA"/>
    <w:rsid w:val="00D34417"/>
    <w:rsid w:val="00D42B08"/>
    <w:rsid w:val="00D80B8E"/>
    <w:rsid w:val="00DB7304"/>
    <w:rsid w:val="00DC27D8"/>
    <w:rsid w:val="00E12C98"/>
    <w:rsid w:val="00E444FB"/>
    <w:rsid w:val="00E64C2B"/>
    <w:rsid w:val="00EB070C"/>
    <w:rsid w:val="00F44F14"/>
    <w:rsid w:val="00F66966"/>
    <w:rsid w:val="00F7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817D6"/>
  <w15:chartTrackingRefBased/>
  <w15:docId w15:val="{7770D9B6-7668-9B45-A336-CBC70582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B8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B8E"/>
    <w:pPr>
      <w:ind w:left="720"/>
      <w:contextualSpacing/>
    </w:pPr>
  </w:style>
  <w:style w:type="table" w:styleId="TableGrid">
    <w:name w:val="Table Grid"/>
    <w:basedOn w:val="TableNormal"/>
    <w:uiPriority w:val="39"/>
    <w:rsid w:val="00D80B8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Luo</dc:creator>
  <cp:keywords/>
  <dc:description/>
  <cp:lastModifiedBy>K. Luo</cp:lastModifiedBy>
  <cp:revision>2</cp:revision>
  <dcterms:created xsi:type="dcterms:W3CDTF">2023-09-01T10:58:00Z</dcterms:created>
  <dcterms:modified xsi:type="dcterms:W3CDTF">2024-06-24T21:50:00Z</dcterms:modified>
</cp:coreProperties>
</file>